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F57A7" w14:textId="72028E0F" w:rsidR="003C4302" w:rsidRPr="00D2264E" w:rsidRDefault="00752634" w:rsidP="00520279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D2264E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1 | </w:t>
      </w:r>
      <w:r w:rsidR="003C4302" w:rsidRPr="00D2264E">
        <w:rPr>
          <w:rFonts w:asciiTheme="majorBidi" w:hAnsiTheme="majorBidi" w:cstheme="majorBidi"/>
          <w:b/>
          <w:bCs/>
          <w:sz w:val="22"/>
          <w:szCs w:val="22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7290D" w:rsidRPr="00BA361F" w14:paraId="2471C28E" w14:textId="77777777" w:rsidTr="0017290D">
        <w:tc>
          <w:tcPr>
            <w:tcW w:w="9016" w:type="dxa"/>
            <w:shd w:val="clear" w:color="auto" w:fill="D5DCE4" w:themeFill="text2" w:themeFillTint="33"/>
          </w:tcPr>
          <w:p w14:paraId="63D4343A" w14:textId="77777777" w:rsidR="0017290D" w:rsidRPr="0017290D" w:rsidRDefault="0017290D" w:rsidP="00923C7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29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oncept 1: Disease Outbreaks</w:t>
            </w:r>
          </w:p>
          <w:p w14:paraId="7A081DF2" w14:textId="0A040CA6" w:rsidR="0017290D" w:rsidRPr="0017290D" w:rsidRDefault="0017290D" w:rsidP="00172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361F">
              <w:rPr>
                <w:rFonts w:asciiTheme="majorBidi" w:hAnsiTheme="majorBidi" w:cstheme="majorBidi"/>
                <w:sz w:val="20"/>
                <w:szCs w:val="20"/>
              </w:rPr>
              <w:t xml:space="preserve">"Hemorrhagic Fever, Ebola"[Mesh] OR "Coronavirus Infections"[Mesh] OR "COVID-19"[Mesh] OR "SARS-CoV-2"[Mesh]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“COVID-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epidemiology”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] OR “COVID-19 outbreak”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] OR “COVID-19 pandemic”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] OR “SARS-CoV-2 pandemic”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] OR 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BV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”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 xml:space="preserve">]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bola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] OR 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17290D" w:rsidRPr="00BA361F" w14:paraId="5A3D2C96" w14:textId="77777777" w:rsidTr="0017290D">
        <w:tc>
          <w:tcPr>
            <w:tcW w:w="9016" w:type="dxa"/>
            <w:shd w:val="clear" w:color="auto" w:fill="D5DCE4" w:themeFill="text2" w:themeFillTint="33"/>
          </w:tcPr>
          <w:p w14:paraId="3B417BF5" w14:textId="5C2500E0" w:rsidR="0017290D" w:rsidRPr="00BA361F" w:rsidRDefault="0017290D" w:rsidP="00923C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361F">
              <w:rPr>
                <w:rFonts w:asciiTheme="majorBidi" w:hAnsiTheme="majorBidi" w:cstheme="majorBidi"/>
                <w:sz w:val="20"/>
                <w:szCs w:val="20"/>
              </w:rPr>
              <w:t xml:space="preserve">"Disease Outbreaks"[Mesh] OR "Pandemics"[Mesh] OR "Epidemics"[Mesh] </w:t>
            </w:r>
          </w:p>
        </w:tc>
      </w:tr>
      <w:tr w:rsidR="0017290D" w:rsidRPr="00BA361F" w14:paraId="71198504" w14:textId="77777777" w:rsidTr="0017290D">
        <w:tc>
          <w:tcPr>
            <w:tcW w:w="9016" w:type="dxa"/>
            <w:shd w:val="clear" w:color="auto" w:fill="EDEDED" w:themeFill="accent3" w:themeFillTint="33"/>
          </w:tcPr>
          <w:p w14:paraId="77E45460" w14:textId="77777777" w:rsidR="0017290D" w:rsidRPr="0017290D" w:rsidRDefault="0017290D" w:rsidP="00923C7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290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oncept 2: Conflicts</w:t>
            </w:r>
          </w:p>
          <w:p w14:paraId="708D2035" w14:textId="2B986D60" w:rsidR="0017290D" w:rsidRPr="0017290D" w:rsidRDefault="0017290D" w:rsidP="00172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361F">
              <w:rPr>
                <w:rFonts w:asciiTheme="majorBidi" w:hAnsiTheme="majorBidi" w:cstheme="majorBidi"/>
                <w:sz w:val="20"/>
                <w:szCs w:val="20"/>
              </w:rPr>
              <w:t>"Armed Conflicts"[Mesh] OR "Ethnic Violence"[Mesh] OR "Genocide"[Mesh] OR "Disasters"[Mesh] OR "Relief Work"[Mesh] OR "Emergencies"[Mesh] OR "Chemical Terrorism"[Mesh] OR "Terrorism"[Mesh] OR "Bioterrorism"[Mesh] OR “Civil Disorders"[Mesh] OR "War Exposure"[Mesh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 xml:space="preserve">humanitarian*[tiab] OR “Protracted armed conflict” [tiab] OR Conflict*[tiab] OR “conflict-affected settings”[tiab] OR Civil unrest [tiab] OR war [tiab] OR “conflict zone*” [tiab] “Conflict area*” [tiab] OR Persecution* [tiab] OR </w:t>
            </w:r>
            <w:r w:rsidRPr="00BA361F">
              <w:rPr>
                <w:rFonts w:asciiTheme="majorBidi" w:eastAsia="Times New Roman" w:hAnsiTheme="majorBidi" w:cstheme="majorBidi"/>
                <w:sz w:val="20"/>
                <w:szCs w:val="20"/>
              </w:rPr>
              <w:t>Hostilit* [tiab] OR Violence [tiab] OR War zone* [tiab] OR “Conflict-related”[tiab] OR “Civil unrest” [tiab] OR “War-torn region*” [tiab] OR post-conflict [tiab] OR “armed conflict”[tiab]</w:t>
            </w:r>
          </w:p>
        </w:tc>
      </w:tr>
      <w:tr w:rsidR="0017290D" w:rsidRPr="00BA361F" w14:paraId="7143B950" w14:textId="77777777" w:rsidTr="0017290D">
        <w:tc>
          <w:tcPr>
            <w:tcW w:w="9016" w:type="dxa"/>
            <w:shd w:val="clear" w:color="auto" w:fill="EDEDED" w:themeFill="accent3" w:themeFillTint="33"/>
          </w:tcPr>
          <w:p w14:paraId="462414EE" w14:textId="7E2A93A3" w:rsidR="0017290D" w:rsidRPr="00BA361F" w:rsidRDefault="0017290D" w:rsidP="00172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361F">
              <w:rPr>
                <w:rFonts w:asciiTheme="majorBidi" w:hAnsiTheme="majorBidi" w:cstheme="majorBidi"/>
                <w:sz w:val="20"/>
                <w:szCs w:val="20"/>
              </w:rPr>
              <w:t>"Democratic Republic of the Congo"[Mesh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"Congo"[Mesh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"Guinea"[Mesh] OR "Liberia"[Mesh]</w:t>
            </w:r>
            <w:r w:rsidR="008B71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OR "Afghan Campaign 2001"[Mesh] OR "Iraq War, 2003-2011"[Mesh] OR "Syria"[Mesh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OR Sierra Leone[Mesh] OR Mali[Mesh] OR South Sudan[Mesh] OR Sudan[Mesh] OR Uganda[Mesh] OR “Yemen”[MESH] OR “Somalia”[MESH] OR “Myanmar”[MESH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 xml:space="preserve">DRC[tiab] OR Rohingya[tiab] OR “Syrian refugee”[tiab] </w:t>
            </w:r>
          </w:p>
        </w:tc>
      </w:tr>
      <w:tr w:rsidR="0017290D" w:rsidRPr="00BA361F" w14:paraId="283F4B69" w14:textId="77777777" w:rsidTr="0017290D">
        <w:tc>
          <w:tcPr>
            <w:tcW w:w="9016" w:type="dxa"/>
            <w:shd w:val="clear" w:color="auto" w:fill="EDEDED" w:themeFill="accent3" w:themeFillTint="33"/>
          </w:tcPr>
          <w:p w14:paraId="7546628A" w14:textId="09109F32" w:rsidR="0017290D" w:rsidRPr="00BA361F" w:rsidRDefault="0017290D" w:rsidP="00172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361F">
              <w:rPr>
                <w:rFonts w:asciiTheme="majorBidi" w:hAnsiTheme="majorBidi" w:cstheme="majorBidi"/>
                <w:sz w:val="20"/>
                <w:szCs w:val="20"/>
              </w:rPr>
              <w:t>"Refugee Camps"[MeSH] OR "Refugees"[MeSH] OR "Transients and Migrants"[MeSH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"migrant women"[tiab] OR "displacement*"[tiab] OR "internally displaced"[tiab] OR "internal displacement*"[tiab] OR "idp"[tiab] OR "refugee women"[ tiab] OR "conflict affected"[tiab] OR “conflict-affected population*”[tiab] OR “d</w:t>
            </w:r>
            <w:r w:rsidRPr="00BA361F">
              <w:rPr>
                <w:rFonts w:asciiTheme="majorBidi" w:hAnsiTheme="majorBidi" w:cstheme="majorBidi"/>
                <w:sz w:val="20"/>
                <w:szCs w:val="20"/>
                <w:shd w:val="clear" w:color="auto" w:fill="F7F7F8"/>
              </w:rPr>
              <w:t>isplaced famil*”[tiab] OR “crisis-affected”[tiab] OR “displaced mother*”[tiab] OR “refugee child*”[tiab] OR “Displaced famil*”[tiab] OR “conflict-induced displacement”[tiab] OR “refugee settlement*”[tiab] OR “conflict setting*”[tiab] OR resettled[tiab] OR “refugee camp”[tiab] OR FCAS[tiab]</w:t>
            </w:r>
          </w:p>
        </w:tc>
      </w:tr>
      <w:tr w:rsidR="0017290D" w:rsidRPr="00BA361F" w14:paraId="460E28DE" w14:textId="77777777" w:rsidTr="0017290D">
        <w:tc>
          <w:tcPr>
            <w:tcW w:w="9016" w:type="dxa"/>
            <w:shd w:val="clear" w:color="auto" w:fill="E2EFD9" w:themeFill="accent6" w:themeFillTint="33"/>
          </w:tcPr>
          <w:p w14:paraId="1F3CB79D" w14:textId="77777777" w:rsidR="0017290D" w:rsidRPr="00BA361F" w:rsidRDefault="0017290D" w:rsidP="00923C7F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A361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oncept 3: </w:t>
            </w:r>
            <w:r w:rsidRPr="00BA361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aternal, Neonatal and Child Health</w:t>
            </w:r>
          </w:p>
          <w:p w14:paraId="31E8ABA8" w14:textId="74CA47F7" w:rsidR="0017290D" w:rsidRPr="00BA361F" w:rsidRDefault="0017290D" w:rsidP="00172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361F">
              <w:rPr>
                <w:rFonts w:asciiTheme="majorBidi" w:hAnsiTheme="majorBidi" w:cstheme="majorBidi"/>
                <w:sz w:val="20"/>
                <w:szCs w:val="20"/>
              </w:rPr>
              <w:t>"Maternal-Child Health Centers"[Mesh] OR "Pregnant Women"[Mesh] OR "Perinatal Care"[Mesh] OR "Prenatal Care"[Mesh] OR "Maternal Health*"[Mesh] OR "Maternal Health Services"[Mesh] OR "Child Health"[Mesh] OR "Child Health Services"[Mesh] OR "Infant Health"[Mesh] OR "Reproductive Health"[Mesh] OR "Reproductive Health Services"[Mesh] OR "Maternal-Child Health Services"[Mesh] OR "Vaccination"[Mesh] OR "Vaccination Coverage"[Mesh] OR "Immunization"[Mesh] OR "Maternal Mortality"[Mesh] OR "Child Mortality"[Mesh] OR "Infant Mortality"[Mesh] OR "Perinatal Mortality"[Mesh] OR "Perinatal Death"[Mesh] OR "Maternal Death"[Mesh] OR "Infant Death"[Mesh] OR "Pregnancy"[Mesh] OR "Family Planning Services"[Mesh] 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"Health Services Accessibility"[Mesh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"Newborn health"[tiab] OR “Health service”[tiab] OR “obstetric and newborn care”[tiab] OR “preventive measures”[tiab] OR fertility[tiab] OR mothering[tiab] OR “maternal, newborn, child health”[tiab] OR postnatal[tiab] OR “access to healthcare”[tiab] OR “utilisation”[tiab] OR “utilization”[tiab] OR nutrition[tiab] OR 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 xml:space="preserve">esarea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ection*"[Mesh] OR mothering[tiab] OR “obstetric service*”[tiab] OR “routine immunization”[tiab] OR “service utilization”[tiab] OR “Community-based”[tiab] OR “emergenc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obstetric”[tiab] OR "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hild"[Mesh] OR 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eferr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A361F">
              <w:rPr>
                <w:rFonts w:asciiTheme="majorBidi" w:hAnsiTheme="majorBidi" w:cstheme="majorBidi"/>
                <w:sz w:val="20"/>
                <w:szCs w:val="20"/>
              </w:rPr>
              <w:t>”[tiab] OR delay*[tiab] OR MNCH[tiab] OR MNCHN[tiab] OR “nutritional counseling”[tiab] OR “follow-up care”[tiab] OR “vaccination coverage”[tiab] OR “postnatal healthcare”[tiab] OR birth[tiab] ANC[tiab] OR “ante-natal care”[tiab] OR IPC[tiab] OR intrapartum[tiab] OR childbirth[tiab] OR “family planning”[tiab] OR “post-natal care”[tiab] OR “postnatal care”[tiab] OR RMNCH[tiab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R “home deliver*”[tiab] OR antenatal[tiab]</w:t>
            </w:r>
          </w:p>
        </w:tc>
      </w:tr>
    </w:tbl>
    <w:p w14:paraId="1BB42252" w14:textId="68955444" w:rsidR="003E1DE6" w:rsidRPr="00D2264E" w:rsidRDefault="003E1DE6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p w14:paraId="42106696" w14:textId="77777777" w:rsidR="00752634" w:rsidRPr="00D2264E" w:rsidRDefault="00752634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p w14:paraId="4A1F2258" w14:textId="77777777" w:rsidR="00752634" w:rsidRPr="00D2264E" w:rsidRDefault="00752634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p w14:paraId="5C8B98FE" w14:textId="77777777" w:rsidR="00752634" w:rsidRPr="00D2264E" w:rsidRDefault="00752634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p w14:paraId="2D6BF535" w14:textId="77777777" w:rsidR="00752634" w:rsidRPr="00D2264E" w:rsidRDefault="00752634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p w14:paraId="2DB2A56E" w14:textId="77777777" w:rsidR="00752634" w:rsidRPr="00D2264E" w:rsidRDefault="00752634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p w14:paraId="63447F9C" w14:textId="77777777" w:rsidR="00D2264E" w:rsidRPr="00D2264E" w:rsidRDefault="00D2264E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p w14:paraId="2E32C768" w14:textId="77777777" w:rsidR="00752634" w:rsidRPr="00D2264E" w:rsidRDefault="00752634" w:rsidP="002F52C2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sectPr w:rsidR="00752634" w:rsidRPr="00D2264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49D7E" w14:textId="77777777" w:rsidR="00EC7746" w:rsidRDefault="00EC7746" w:rsidP="002B6FA1">
      <w:r>
        <w:separator/>
      </w:r>
    </w:p>
  </w:endnote>
  <w:endnote w:type="continuationSeparator" w:id="0">
    <w:p w14:paraId="678619A3" w14:textId="77777777" w:rsidR="00EC7746" w:rsidRDefault="00EC7746" w:rsidP="002B6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95CD6" w14:textId="77777777" w:rsidR="00EC7746" w:rsidRDefault="00EC7746" w:rsidP="002B6FA1">
      <w:r>
        <w:separator/>
      </w:r>
    </w:p>
  </w:footnote>
  <w:footnote w:type="continuationSeparator" w:id="0">
    <w:p w14:paraId="1F28E715" w14:textId="77777777" w:rsidR="00EC7746" w:rsidRDefault="00EC7746" w:rsidP="002B6F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01522" w14:textId="5E3EED06" w:rsidR="007C3896" w:rsidRPr="007C3896" w:rsidRDefault="007C3896" w:rsidP="007C3896">
    <w:pPr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02AF0"/>
    <w:multiLevelType w:val="hybridMultilevel"/>
    <w:tmpl w:val="96420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C1682"/>
    <w:multiLevelType w:val="hybridMultilevel"/>
    <w:tmpl w:val="55BA12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3D501E"/>
    <w:multiLevelType w:val="hybridMultilevel"/>
    <w:tmpl w:val="DF0A0DD6"/>
    <w:lvl w:ilvl="0" w:tplc="170C7F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A7FF7"/>
    <w:multiLevelType w:val="hybridMultilevel"/>
    <w:tmpl w:val="155605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2215757">
    <w:abstractNumId w:val="0"/>
  </w:num>
  <w:num w:numId="2" w16cid:durableId="1856459581">
    <w:abstractNumId w:val="2"/>
  </w:num>
  <w:num w:numId="3" w16cid:durableId="1385105329">
    <w:abstractNumId w:val="3"/>
  </w:num>
  <w:num w:numId="4" w16cid:durableId="515852195">
    <w:abstractNumId w:val="1"/>
  </w:num>
  <w:num w:numId="5" w16cid:durableId="14517789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A1"/>
    <w:rsid w:val="00010D5B"/>
    <w:rsid w:val="00056CC6"/>
    <w:rsid w:val="000644BB"/>
    <w:rsid w:val="00082338"/>
    <w:rsid w:val="0009035E"/>
    <w:rsid w:val="00090B1D"/>
    <w:rsid w:val="00095850"/>
    <w:rsid w:val="000F3FEB"/>
    <w:rsid w:val="001028A2"/>
    <w:rsid w:val="001200E6"/>
    <w:rsid w:val="00124333"/>
    <w:rsid w:val="00141FAE"/>
    <w:rsid w:val="0016794C"/>
    <w:rsid w:val="0017290D"/>
    <w:rsid w:val="00176DCD"/>
    <w:rsid w:val="001B1A2F"/>
    <w:rsid w:val="001C6E52"/>
    <w:rsid w:val="001D6377"/>
    <w:rsid w:val="001E1E79"/>
    <w:rsid w:val="001F078A"/>
    <w:rsid w:val="001F75B4"/>
    <w:rsid w:val="00234131"/>
    <w:rsid w:val="0023615E"/>
    <w:rsid w:val="0024228D"/>
    <w:rsid w:val="002429FD"/>
    <w:rsid w:val="00252F8D"/>
    <w:rsid w:val="00266D42"/>
    <w:rsid w:val="002B6FA1"/>
    <w:rsid w:val="002C229E"/>
    <w:rsid w:val="002F52C2"/>
    <w:rsid w:val="00307FF2"/>
    <w:rsid w:val="00321BAA"/>
    <w:rsid w:val="00352E97"/>
    <w:rsid w:val="00366BB3"/>
    <w:rsid w:val="00380FCA"/>
    <w:rsid w:val="003C4302"/>
    <w:rsid w:val="003C7D90"/>
    <w:rsid w:val="003D3FE2"/>
    <w:rsid w:val="003E1DE6"/>
    <w:rsid w:val="004053B2"/>
    <w:rsid w:val="00411ABE"/>
    <w:rsid w:val="00435E23"/>
    <w:rsid w:val="00457B1A"/>
    <w:rsid w:val="00466B24"/>
    <w:rsid w:val="004A3031"/>
    <w:rsid w:val="004B7499"/>
    <w:rsid w:val="004D04B7"/>
    <w:rsid w:val="00520279"/>
    <w:rsid w:val="00532421"/>
    <w:rsid w:val="005340EB"/>
    <w:rsid w:val="005456BB"/>
    <w:rsid w:val="005471DE"/>
    <w:rsid w:val="00585DBB"/>
    <w:rsid w:val="0059741A"/>
    <w:rsid w:val="00612496"/>
    <w:rsid w:val="006139E6"/>
    <w:rsid w:val="00615DCE"/>
    <w:rsid w:val="006202AD"/>
    <w:rsid w:val="00624D46"/>
    <w:rsid w:val="006552DE"/>
    <w:rsid w:val="00685FCC"/>
    <w:rsid w:val="0069374C"/>
    <w:rsid w:val="006A1332"/>
    <w:rsid w:val="006B3E25"/>
    <w:rsid w:val="006B738E"/>
    <w:rsid w:val="006D22E5"/>
    <w:rsid w:val="00700E7B"/>
    <w:rsid w:val="00711F14"/>
    <w:rsid w:val="007236F7"/>
    <w:rsid w:val="00752634"/>
    <w:rsid w:val="00762A5F"/>
    <w:rsid w:val="007769BA"/>
    <w:rsid w:val="00782F89"/>
    <w:rsid w:val="007848F4"/>
    <w:rsid w:val="007A5949"/>
    <w:rsid w:val="007B4DD6"/>
    <w:rsid w:val="007B50C7"/>
    <w:rsid w:val="007C3896"/>
    <w:rsid w:val="0082519D"/>
    <w:rsid w:val="0084137D"/>
    <w:rsid w:val="00866691"/>
    <w:rsid w:val="008673F8"/>
    <w:rsid w:val="00883EAC"/>
    <w:rsid w:val="008B52F9"/>
    <w:rsid w:val="008B71F0"/>
    <w:rsid w:val="008C243B"/>
    <w:rsid w:val="008C46AB"/>
    <w:rsid w:val="008C5220"/>
    <w:rsid w:val="008C6005"/>
    <w:rsid w:val="008C7FF5"/>
    <w:rsid w:val="008D5E42"/>
    <w:rsid w:val="00917281"/>
    <w:rsid w:val="00924BB1"/>
    <w:rsid w:val="00960A07"/>
    <w:rsid w:val="00964C78"/>
    <w:rsid w:val="00967122"/>
    <w:rsid w:val="00977E37"/>
    <w:rsid w:val="00980139"/>
    <w:rsid w:val="00994360"/>
    <w:rsid w:val="009B2F4E"/>
    <w:rsid w:val="009B3145"/>
    <w:rsid w:val="009B6A2E"/>
    <w:rsid w:val="009B7B63"/>
    <w:rsid w:val="009C0182"/>
    <w:rsid w:val="009C401B"/>
    <w:rsid w:val="009D2319"/>
    <w:rsid w:val="009D6854"/>
    <w:rsid w:val="009F3CFD"/>
    <w:rsid w:val="009F6F4A"/>
    <w:rsid w:val="00A40027"/>
    <w:rsid w:val="00A45270"/>
    <w:rsid w:val="00A51FFC"/>
    <w:rsid w:val="00A64AA3"/>
    <w:rsid w:val="00A80FD9"/>
    <w:rsid w:val="00A82807"/>
    <w:rsid w:val="00AF2151"/>
    <w:rsid w:val="00B063E5"/>
    <w:rsid w:val="00B46C58"/>
    <w:rsid w:val="00B511E5"/>
    <w:rsid w:val="00BA65D3"/>
    <w:rsid w:val="00BB6D75"/>
    <w:rsid w:val="00BC7B20"/>
    <w:rsid w:val="00BE601E"/>
    <w:rsid w:val="00C13F0C"/>
    <w:rsid w:val="00C14A71"/>
    <w:rsid w:val="00C4304B"/>
    <w:rsid w:val="00C5373B"/>
    <w:rsid w:val="00C76255"/>
    <w:rsid w:val="00C86F87"/>
    <w:rsid w:val="00C9487B"/>
    <w:rsid w:val="00CA09C2"/>
    <w:rsid w:val="00CC019D"/>
    <w:rsid w:val="00D2264E"/>
    <w:rsid w:val="00D425C1"/>
    <w:rsid w:val="00D54F0C"/>
    <w:rsid w:val="00D5564D"/>
    <w:rsid w:val="00D65CDE"/>
    <w:rsid w:val="00D71F09"/>
    <w:rsid w:val="00D73CE9"/>
    <w:rsid w:val="00D84382"/>
    <w:rsid w:val="00D86A4C"/>
    <w:rsid w:val="00D915D7"/>
    <w:rsid w:val="00D97E8E"/>
    <w:rsid w:val="00DD61D8"/>
    <w:rsid w:val="00DF20AD"/>
    <w:rsid w:val="00DF2724"/>
    <w:rsid w:val="00E22CD6"/>
    <w:rsid w:val="00E450F6"/>
    <w:rsid w:val="00E5177A"/>
    <w:rsid w:val="00E66DC2"/>
    <w:rsid w:val="00E80A93"/>
    <w:rsid w:val="00E9787B"/>
    <w:rsid w:val="00EC7746"/>
    <w:rsid w:val="00EE3E76"/>
    <w:rsid w:val="00EF136D"/>
    <w:rsid w:val="00F65D68"/>
    <w:rsid w:val="00FA0F60"/>
    <w:rsid w:val="00FC1342"/>
    <w:rsid w:val="00FC1CB6"/>
    <w:rsid w:val="00FD3F28"/>
    <w:rsid w:val="00FD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95FE"/>
  <w15:docId w15:val="{C9510723-B0F3-794B-81EA-03616DD9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F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FA1"/>
  </w:style>
  <w:style w:type="paragraph" w:styleId="Footer">
    <w:name w:val="footer"/>
    <w:basedOn w:val="Normal"/>
    <w:link w:val="FooterChar"/>
    <w:uiPriority w:val="99"/>
    <w:unhideWhenUsed/>
    <w:rsid w:val="002B6F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FA1"/>
  </w:style>
  <w:style w:type="table" w:styleId="TableGrid">
    <w:name w:val="Table Grid"/>
    <w:basedOn w:val="TableNormal"/>
    <w:uiPriority w:val="39"/>
    <w:rsid w:val="002B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B6D7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D7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6B73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5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6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6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4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13F0C"/>
  </w:style>
  <w:style w:type="paragraph" w:styleId="NormalWeb">
    <w:name w:val="Normal (Web)"/>
    <w:basedOn w:val="Normal"/>
    <w:uiPriority w:val="99"/>
    <w:unhideWhenUsed/>
    <w:rsid w:val="00615D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D2264E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D2264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5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79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84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7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4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9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0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5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27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10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16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76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29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34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24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6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7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28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3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2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56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76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0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8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4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4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74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18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5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6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6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7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1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8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3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4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0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2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7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0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864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12836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9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24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5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8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8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8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1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9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4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5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0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21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85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3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0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47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24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29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8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1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76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04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3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554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9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81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7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4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1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4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2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7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3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3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8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2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55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4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3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7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0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1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3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23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8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4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9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4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96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4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9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1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9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553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0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70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8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7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7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1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29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36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2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54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2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0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2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34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1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73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6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579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33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9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1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4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5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3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6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7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1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53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69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7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6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1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5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4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0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8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A6114-5F2C-4961-886F-3251CAC87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6</Words>
  <Characters>328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Shafiq</dc:creator>
  <cp:keywords/>
  <dc:description/>
  <cp:lastModifiedBy>Yasir Shafiq</cp:lastModifiedBy>
  <cp:revision>3</cp:revision>
  <dcterms:created xsi:type="dcterms:W3CDTF">2023-09-17T15:40:00Z</dcterms:created>
  <dcterms:modified xsi:type="dcterms:W3CDTF">2023-12-11T18:17:00Z</dcterms:modified>
</cp:coreProperties>
</file>